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eastAsia="宋体"/>
          <w:color w:val="000000"/>
          <w:sz w:val="24"/>
          <w:szCs w:val="32"/>
          <w:lang w:val="en-US" w:eastAsia="zh-CN"/>
        </w:rPr>
      </w:pPr>
      <w:r>
        <w:rPr>
          <w:color w:val="000000"/>
          <w:sz w:val="24"/>
          <w:szCs w:val="32"/>
        </w:rPr>
        <w:t>Supplementary Table 1. Upregulated and downregulated DEGs in the GO terms</w:t>
      </w:r>
      <w:bookmarkStart w:id="0" w:name="_GoBack"/>
      <w:bookmarkEnd w:id="0"/>
    </w:p>
    <w:tbl>
      <w:tblPr>
        <w:tblStyle w:val="2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1925"/>
        <w:gridCol w:w="1541"/>
        <w:gridCol w:w="1109"/>
        <w:gridCol w:w="1350"/>
        <w:gridCol w:w="161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0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_</w:t>
            </w:r>
          </w:p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category</w:t>
            </w:r>
          </w:p>
        </w:tc>
        <w:tc>
          <w:tcPr>
            <w:tcW w:w="1925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_Term</w:t>
            </w:r>
          </w:p>
        </w:tc>
        <w:tc>
          <w:tcPr>
            <w:tcW w:w="1541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_ID</w:t>
            </w:r>
          </w:p>
        </w:tc>
        <w:tc>
          <w:tcPr>
            <w:tcW w:w="1109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AllGene_number</w:t>
            </w:r>
          </w:p>
        </w:tc>
        <w:tc>
          <w:tcPr>
            <w:tcW w:w="135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Upregulated DEGs</w:t>
            </w:r>
          </w:p>
        </w:tc>
        <w:tc>
          <w:tcPr>
            <w:tcW w:w="1616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Downregulated DEG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metabolic process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08152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8839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50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cellular process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09987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7753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29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single-organism process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44699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446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91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response to stimulus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50896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984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17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biological regulation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65007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840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97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localization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51179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290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5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cellular component organization or biogenesis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71840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604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developmental process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32502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365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multicellular organismal process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32501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916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reproduction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00003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826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reproductive process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22414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815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signaling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23052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725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multi-organism process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51704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468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rowth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40007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75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detoxification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98754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19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immune system process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02376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72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biological phase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44848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biological adhesion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22610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rhythmic process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48511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locomotion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40011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cell killing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01906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CC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cell part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44464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244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76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CC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cell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05623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220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75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CC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organelle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43226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4536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09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CC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membrane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16020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3753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97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CC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organelle part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44422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076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CC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membrane part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44425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907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CC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macromolecular complex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32991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484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CC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extracellular region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05576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375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CC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cell junction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30054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04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CC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membrane-enclosed lumen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31974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83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CC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supramolecular complex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99080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97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CC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extracellular region part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44421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CC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nucleoid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09295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CC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virion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19012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CC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virion part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44423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MF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catalytic activity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03824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8817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64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MF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binding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05488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7368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39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MF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transporter activity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05215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041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MF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structural molecule activity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05198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369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MF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electron carrier activity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09055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362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4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MF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nucleic acid binding transcription factor activity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01071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344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MF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signal transducer activity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04871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34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MF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antioxidant activity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16209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78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MF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molecular function regulator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98772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32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MF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molecular transducer activity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60089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02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5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MF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transcription factor activity, protein binding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00988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MF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nutrient reservoir activity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45735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MF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metallochaperone activity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16530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MF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protein tag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31386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0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MF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translation regulator activity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O:0045182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9DE654B"/>
    <w:rsid w:val="19DE654B"/>
    <w:rsid w:val="2D356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3</TotalTime>
  <ScaleCrop>false</ScaleCrop>
  <LinksUpToDate>false</LinksUpToDate>
  <CharactersWithSpaces>0</CharactersWithSpaces>
  <Application>WPS Office_11.1.0.9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8T13:31:00Z</dcterms:created>
  <dc:creator>ming</dc:creator>
  <cp:lastModifiedBy>ming</cp:lastModifiedBy>
  <dcterms:modified xsi:type="dcterms:W3CDTF">2020-06-28T14:14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